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93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1072"/>
        <w:gridCol w:w="501"/>
        <w:gridCol w:w="519"/>
        <w:gridCol w:w="1531"/>
        <w:gridCol w:w="732"/>
        <w:gridCol w:w="786"/>
        <w:gridCol w:w="892"/>
        <w:gridCol w:w="709"/>
        <w:gridCol w:w="884"/>
        <w:gridCol w:w="958"/>
        <w:gridCol w:w="563"/>
        <w:gridCol w:w="1984"/>
        <w:gridCol w:w="1985"/>
        <w:gridCol w:w="571"/>
        <w:gridCol w:w="617"/>
        <w:gridCol w:w="706"/>
      </w:tblGrid>
      <w:tr>
        <w:trPr>
          <w:trHeight w:val="255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peration date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ize (cm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ult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licity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Satelite 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nca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ul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Vascular invasion 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Tumor thrombus 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NM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ime to reccurenc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lu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GT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FP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9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*12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1.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2/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*2.5*2; 1*1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3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2/2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*7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t know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6.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1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*1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0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6/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*13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5.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9.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6/1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*7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3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1.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.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7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*3.5*3; 4.5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7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1.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11/1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*3*2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0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.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11/2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5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.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7.9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12/2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2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2/2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*11*1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, under treatment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4.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4/3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2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.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5/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4*3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?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1.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5/3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*3.5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.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6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.3*1.8*1.2 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7/2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2*12*6 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3.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7/2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*5.5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10/2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*2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11/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*11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1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, under treatment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.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.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11/1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3.5*3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6.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12/1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5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1/1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3; 2*2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.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4/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*13*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.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4/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*9.5*6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5/2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8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6/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5*6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.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7/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5*7.5*7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nder treatment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.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7/1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2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.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.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11/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5*8.5*7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11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11/2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12/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2.5*2; 2*1.5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5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.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.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12/1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12/2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5*5.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.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3/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*7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7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0/1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*8*8cm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5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0/2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5*10*9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8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.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2/2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6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1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7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.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6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1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*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.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——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6/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*11*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8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7.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6/2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*8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6.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7/2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*6*4; 2.8*2.5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8.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8/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5*11*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.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9.4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12/1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*8*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1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5.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7.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12/2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*2.5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3/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2.5*1.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.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3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3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3*2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7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, under treatment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7.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3/2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*6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.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3/3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1.5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1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4/2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*9*8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.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6/2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*4*3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.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3.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9/2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15*8*5 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9.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9/11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*12*1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6.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3/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*11*8; 3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4.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3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1.3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.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4/2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5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7.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5/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*2.5*2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.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6/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*2.2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8/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5*5*4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.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8/2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5*5.5*4.5cm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3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.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9/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*4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6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9/2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*6*5  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8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.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70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9/2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-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dobe 楷体 Std R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dobe 楷体 Std R"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Adobe 楷体 Std R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Adobe 楷体 Std R"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9/3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4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.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7.2</w:t>
            </w:r>
          </w:p>
        </w:tc>
      </w:tr>
      <w:tr>
        <w:trPr>
          <w:trHeight w:val="270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10/10/2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dobe 楷体 Std R" w:cs="Arial" w:ascii="Arial" w:hAnsi="Arial"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cm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6.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.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4/6/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*10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5/12/1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1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6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2/2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2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9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3/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5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3/2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2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3/2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5/1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5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1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5/2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6/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5.5*4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11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5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12/1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12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4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.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12/2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2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/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8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1.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2/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8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9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/3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3/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8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8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3/2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7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3/2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4/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4/2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4/3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9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0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5/1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5/3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*4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4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8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6/1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2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6/1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.2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6/1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4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7/1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0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7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7/3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8/1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5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8/1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*2.5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8/2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9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8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9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9/2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 w:eastAsia="Adobe 楷体 Std R"/>
                <w:color w:val="000000"/>
                <w:kern w:val="0"/>
                <w:sz w:val="16"/>
                <w:szCs w:val="16"/>
              </w:rPr>
              <w:t>。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1.5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4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1/2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9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1/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4.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1/1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1.5*1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1/2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6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1/2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1.5*1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1/2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*1.5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7.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2/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8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2/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2/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2/1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2/2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, under treatment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2.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1/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9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1/2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*10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3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1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2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1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5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9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5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*7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5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6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1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9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1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0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2.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2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*1.5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1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2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*10*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2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5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2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2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7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.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4/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5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4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2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4/1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*6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9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5/2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*6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5/1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6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5/1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*6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9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5/1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1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5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5/2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5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9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6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1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6/1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5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7/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6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7/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*8*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7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7/2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*10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7/2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*7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9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7/2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*6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9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5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7/1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8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/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7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0/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*1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9.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5/6/2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1; 1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1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2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4/2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*2*2; 1.5*1.5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5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.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7/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9/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3*2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6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1/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*4*4; 2.5*2*2; 2*1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1/1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*8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.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2/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*6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8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.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2/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*10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*10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4/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5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1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4/1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4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.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5/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5*5; 0.5*0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4/2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2.5*2.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4/3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3; 1*1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1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5/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6*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7/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2; 1.5*1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8/1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3/2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*9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8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3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6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4/1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*6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54.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5/3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5*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6/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*7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3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.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6/2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*1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5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6/2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6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9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11/1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*7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7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8.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6/11/2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*3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1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6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3/1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*10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5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6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3/2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*9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.8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4/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6*5; 1*0.6*0.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5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4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6/28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*8*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3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4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3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7/1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0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8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7/10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*16*1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9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7/2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*4*4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8/2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*15*12; 1*1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4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8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*8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9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8/2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*10*9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5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1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3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8/2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*8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9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2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9/19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*10*1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5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9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.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0/31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*5*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6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1.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7/12/1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*9*7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2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9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1/23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*7*6; 1*1*1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7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.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2/27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*11*10; 1*1*0.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7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8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1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*7*7; 5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9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e, under treatment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7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3/2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.5*5*4; 4.5*3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5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8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5/1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*7*6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9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5/14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4 2*2*2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3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0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.5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5/15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*4*3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1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8.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08/7/16</w:t>
            </w:r>
          </w:p>
        </w:tc>
        <w:tc>
          <w:tcPr>
            <w:tcW w:w="5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53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*13*10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2 month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stoperative 11 month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&gt;1000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obe 楷体 Std R">
    <w:charset w:val="86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00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dobe 楷体 Std R" w:hAnsi="Adobe 楷体 Std R" w:eastAsia="Adobe 楷体 Std R" w:cs="宋体;SimSun"/>
      <w:color w:val="000000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Arial" w:hAnsi="Arial" w:eastAsia="宋体;SimSun" w:cs="Arial"/>
      <w:b/>
      <w:bCs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Arial" w:hAnsi="Arial" w:eastAsia="宋体;SimSun" w:cs="Arial"/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shd w:fill="FFFFFF" w:val="clear"/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bottom"/>
    </w:pPr>
    <w:rPr>
      <w:rFonts w:ascii="Arial" w:hAnsi="Arial" w:eastAsia="宋体;SimSun" w:cs="Arial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bottom"/>
    </w:pPr>
    <w:rPr>
      <w:rFonts w:ascii="Arial" w:hAnsi="Arial" w:eastAsia="宋体;SimSun" w:cs="Arial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bottom"/>
    </w:pPr>
    <w:rPr>
      <w:rFonts w:ascii="Arial" w:hAnsi="Arial" w:eastAsia="宋体;SimSun" w:cs="Arial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bottom"/>
    </w:pPr>
    <w:rPr>
      <w:rFonts w:ascii="Arial" w:hAnsi="Arial" w:eastAsia="宋体;SimSun" w:cs="Arial"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76">
    <w:name w:val="xl76"/>
    <w:basedOn w:val="Normal"/>
    <w:qFormat/>
    <w:pPr>
      <w:widowControl/>
      <w:shd w:fill="FFFFFF" w:val="clear"/>
      <w:spacing w:before="280" w:after="280"/>
      <w:jc w:val="left"/>
    </w:pPr>
    <w:rPr>
      <w:rFonts w:ascii="Arial" w:hAnsi="Arial" w:eastAsia="宋体;SimSun" w:cs="Arial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Adobe 楷体 Std R" w:hAnsi="Adobe 楷体 Std R" w:eastAsia="Adobe 楷体 Std R" w:cs="宋体;SimSu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3T08:43:00Z</dcterms:created>
  <dc:creator>lj</dc:creator>
  <dc:description/>
  <cp:keywords/>
  <dc:language>en-US</dc:language>
  <cp:lastModifiedBy>lj</cp:lastModifiedBy>
  <dcterms:modified xsi:type="dcterms:W3CDTF">2018-08-03T09:15:00Z</dcterms:modified>
  <cp:revision>4</cp:revision>
  <dc:subject/>
  <dc:title/>
</cp:coreProperties>
</file>